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486"/>
        <w:tblW w:w="9010" w:type="dxa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43F98" w14:paraId="4463097A" w14:textId="77777777" w:rsidTr="00285BEE">
        <w:tc>
          <w:tcPr>
            <w:tcW w:w="3003" w:type="dxa"/>
          </w:tcPr>
          <w:p w14:paraId="1F16D4A7" w14:textId="152B7700" w:rsidR="00143F98" w:rsidRPr="00143F98" w:rsidRDefault="00143F98" w:rsidP="00795D16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143F98">
              <w:rPr>
                <w:rFonts w:asciiTheme="majorBidi" w:hAnsiTheme="majorBidi" w:cstheme="majorBidi"/>
              </w:rPr>
              <w:t xml:space="preserve">CP Concentration </w:t>
            </w:r>
            <w:proofErr w:type="spellStart"/>
            <w:r w:rsidRPr="00143F98">
              <w:rPr>
                <w:rFonts w:asciiTheme="majorBidi" w:hAnsiTheme="majorBidi" w:cstheme="majorBidi"/>
                <w:bCs/>
                <w:color w:val="000000" w:themeColor="text1"/>
              </w:rPr>
              <w:t>μ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>g</w:t>
            </w:r>
            <w:proofErr w:type="spellEnd"/>
            <w:r w:rsidRPr="00143F98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3003" w:type="dxa"/>
          </w:tcPr>
          <w:p w14:paraId="49E8C75C" w14:textId="0D6E8A5C" w:rsidR="00143F98" w:rsidRPr="00143F98" w:rsidRDefault="00143F98" w:rsidP="00795D16">
            <w:pPr>
              <w:jc w:val="center"/>
              <w:rPr>
                <w:rFonts w:asciiTheme="majorBidi" w:hAnsiTheme="majorBidi" w:cstheme="majorBidi"/>
              </w:rPr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wild-type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 xml:space="preserve"> MF</w:t>
            </w:r>
          </w:p>
        </w:tc>
        <w:tc>
          <w:tcPr>
            <w:tcW w:w="3004" w:type="dxa"/>
          </w:tcPr>
          <w:p w14:paraId="0234F336" w14:textId="47E10FBB" w:rsidR="00143F98" w:rsidRPr="00143F98" w:rsidRDefault="00143F98" w:rsidP="00795D16">
            <w:pPr>
              <w:jc w:val="center"/>
              <w:rPr>
                <w:rFonts w:asciiTheme="majorBidi" w:hAnsiTheme="majorBidi" w:cstheme="majorBidi"/>
              </w:rPr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XRCC1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>−/−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/XPA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 xml:space="preserve">−/− 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>MF</w:t>
            </w:r>
          </w:p>
        </w:tc>
      </w:tr>
      <w:tr w:rsidR="00143F98" w14:paraId="24ADF94B" w14:textId="77777777" w:rsidTr="00285BEE">
        <w:tc>
          <w:tcPr>
            <w:tcW w:w="3003" w:type="dxa"/>
          </w:tcPr>
          <w:p w14:paraId="266F6344" w14:textId="7144E5FE" w:rsidR="00143F98" w:rsidRPr="005B722E" w:rsidRDefault="00143F98" w:rsidP="00795D16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03" w:type="dxa"/>
          </w:tcPr>
          <w:p w14:paraId="1A3FFF4C" w14:textId="6EE25FE7" w:rsidR="00143F98" w:rsidRPr="005B722E" w:rsidRDefault="00143F98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>4.1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2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2431C70D" w14:textId="7789E66E" w:rsidR="00143F98" w:rsidRPr="005B722E" w:rsidRDefault="00143F98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9.5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143F98" w14:paraId="621C9A2F" w14:textId="77777777" w:rsidTr="00285BEE">
        <w:tc>
          <w:tcPr>
            <w:tcW w:w="3003" w:type="dxa"/>
          </w:tcPr>
          <w:p w14:paraId="4141753B" w14:textId="295A6A24" w:rsidR="00143F98" w:rsidRPr="005B722E" w:rsidRDefault="00143F98" w:rsidP="00795D16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03" w:type="dxa"/>
          </w:tcPr>
          <w:p w14:paraId="073B411D" w14:textId="45FBB824" w:rsidR="00143F98" w:rsidRPr="005B722E" w:rsidRDefault="00143F98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5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0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073D9F80" w14:textId="05AA6497" w:rsidR="00143F98" w:rsidRPr="005B722E" w:rsidRDefault="00143F98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12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143F98" w14:paraId="15B60B48" w14:textId="77777777" w:rsidTr="00285BEE">
        <w:tc>
          <w:tcPr>
            <w:tcW w:w="3003" w:type="dxa"/>
          </w:tcPr>
          <w:p w14:paraId="26B73FFC" w14:textId="38955788" w:rsidR="00143F98" w:rsidRPr="005B722E" w:rsidRDefault="00143F98" w:rsidP="00795D16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03" w:type="dxa"/>
          </w:tcPr>
          <w:p w14:paraId="5F1E694E" w14:textId="1F9BE2DE" w:rsidR="00143F98" w:rsidRPr="005B722E" w:rsidRDefault="00143F98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6.6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0.8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2CBACF78" w14:textId="4BCFA1D2" w:rsidR="00143F98" w:rsidRPr="005B722E" w:rsidRDefault="00143F98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20.9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6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</w:tbl>
    <w:p w14:paraId="7A206EC6" w14:textId="566876C7" w:rsidR="00EE2615" w:rsidRDefault="00EE2615" w:rsidP="00285BEE">
      <w:pPr>
        <w:ind w:left="607"/>
      </w:pPr>
    </w:p>
    <w:p w14:paraId="00A1851E" w14:textId="3926F6F8" w:rsidR="003868F9" w:rsidRDefault="00733821" w:rsidP="00285BEE">
      <w:pPr>
        <w:ind w:left="60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FEF9031" wp14:editId="1C8DB1A2">
                <wp:simplePos x="0" y="0"/>
                <wp:positionH relativeFrom="column">
                  <wp:posOffset>-86995</wp:posOffset>
                </wp:positionH>
                <wp:positionV relativeFrom="paragraph">
                  <wp:posOffset>216535</wp:posOffset>
                </wp:positionV>
                <wp:extent cx="881742" cy="250372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742" cy="2503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FA4748" w14:textId="3C7277ED" w:rsidR="00733821" w:rsidRPr="00733821" w:rsidRDefault="00733821" w:rsidP="002658C0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3821">
                              <w:rPr>
                                <w:rFonts w:asciiTheme="majorBidi" w:hAnsiTheme="majorBidi" w:cstheme="majorBid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</w:t>
                            </w:r>
                            <w:r w:rsidR="00167B19">
                              <w:rPr>
                                <w:rFonts w:asciiTheme="majorBidi" w:hAnsiTheme="majorBidi" w:cstheme="majorBid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</w:t>
                            </w:r>
                            <w:r w:rsidRPr="00733821">
                              <w:rPr>
                                <w:rFonts w:asciiTheme="majorBidi" w:hAnsiTheme="majorBidi" w:cstheme="majorBid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EF903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6.85pt;margin-top:17.05pt;width:69.45pt;height:19.7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" fillcolor="white [3201]" stroked="f" strokeweight=".5pt">
                <v:textbox>
                  <w:txbxContent>
                    <w:p w14:paraId="1AFA4748" w14:textId="3C7277ED" w:rsidR="00733821" w:rsidRPr="00733821" w:rsidRDefault="00733821" w:rsidP="002658C0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3821">
                        <w:rPr>
                          <w:rFonts w:asciiTheme="majorBidi" w:hAnsiTheme="majorBidi" w:cstheme="majorBid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able </w:t>
                      </w:r>
                      <w:r w:rsidR="00167B19">
                        <w:rPr>
                          <w:rFonts w:asciiTheme="majorBidi" w:hAnsiTheme="majorBidi" w:cstheme="majorBid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</w:t>
                      </w:r>
                      <w:r w:rsidRPr="00733821">
                        <w:rPr>
                          <w:rFonts w:asciiTheme="majorBidi" w:hAnsiTheme="majorBidi" w:cstheme="majorBid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4869"/>
        <w:tblW w:w="9010" w:type="dxa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95D16" w14:paraId="2324872F" w14:textId="77777777" w:rsidTr="00285BEE">
        <w:tc>
          <w:tcPr>
            <w:tcW w:w="3003" w:type="dxa"/>
          </w:tcPr>
          <w:p w14:paraId="541AB638" w14:textId="6B92BBA2" w:rsidR="00795D16" w:rsidRPr="00211D4F" w:rsidRDefault="00795D16" w:rsidP="00733821">
            <w:pPr>
              <w:rPr>
                <w:rFonts w:asciiTheme="majorBidi" w:hAnsiTheme="majorBidi" w:cstheme="majorBidi"/>
              </w:rPr>
            </w:pPr>
            <w:r w:rsidRPr="00211D4F">
              <w:rPr>
                <w:rFonts w:asciiTheme="majorBidi" w:hAnsiTheme="majorBidi" w:cstheme="majorBidi"/>
              </w:rPr>
              <w:t xml:space="preserve">MMS Concentration </w:t>
            </w:r>
            <w:proofErr w:type="spellStart"/>
            <w:r w:rsidRPr="00143F98">
              <w:rPr>
                <w:rFonts w:asciiTheme="majorBidi" w:hAnsiTheme="majorBidi" w:cstheme="majorBidi"/>
                <w:bCs/>
                <w:color w:val="000000" w:themeColor="text1"/>
              </w:rPr>
              <w:t>μ</w:t>
            </w:r>
            <w:r w:rsidRPr="00211D4F">
              <w:rPr>
                <w:rFonts w:asciiTheme="majorBidi" w:hAnsiTheme="majorBidi" w:cstheme="majorBidi"/>
                <w:color w:val="000000" w:themeColor="text1"/>
              </w:rPr>
              <w:t>g</w:t>
            </w:r>
            <w:proofErr w:type="spellEnd"/>
            <w:r w:rsidRPr="00211D4F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3003" w:type="dxa"/>
          </w:tcPr>
          <w:p w14:paraId="1FCD5A89" w14:textId="77777777" w:rsidR="00795D16" w:rsidRDefault="00795D16" w:rsidP="00733821">
            <w:pPr>
              <w:jc w:val="center"/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wild-type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 xml:space="preserve"> MF</w:t>
            </w:r>
          </w:p>
        </w:tc>
        <w:tc>
          <w:tcPr>
            <w:tcW w:w="3004" w:type="dxa"/>
          </w:tcPr>
          <w:p w14:paraId="24170B98" w14:textId="77777777" w:rsidR="00795D16" w:rsidRDefault="00795D16" w:rsidP="00733821">
            <w:pPr>
              <w:jc w:val="center"/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XRCC1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>−/−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/XPA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 xml:space="preserve">−/− 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>MF</w:t>
            </w:r>
          </w:p>
        </w:tc>
      </w:tr>
      <w:tr w:rsidR="00795D16" w14:paraId="6669B56F" w14:textId="77777777" w:rsidTr="00285BEE">
        <w:tc>
          <w:tcPr>
            <w:tcW w:w="3003" w:type="dxa"/>
          </w:tcPr>
          <w:p w14:paraId="4B62DC0F" w14:textId="66DCC763" w:rsidR="00795D16" w:rsidRPr="005B722E" w:rsidRDefault="00795D16" w:rsidP="00733821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03" w:type="dxa"/>
          </w:tcPr>
          <w:p w14:paraId="2AA0F7F4" w14:textId="77777777" w:rsidR="00795D16" w:rsidRPr="005B722E" w:rsidRDefault="00795D1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7.0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4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7C551092" w14:textId="77777777" w:rsidR="00795D16" w:rsidRPr="005B722E" w:rsidRDefault="00795D1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>13.3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795D16" w14:paraId="50296F91" w14:textId="77777777" w:rsidTr="00285BEE">
        <w:tc>
          <w:tcPr>
            <w:tcW w:w="3003" w:type="dxa"/>
          </w:tcPr>
          <w:p w14:paraId="00626208" w14:textId="6A6E4B2E" w:rsidR="00795D16" w:rsidRPr="005B722E" w:rsidRDefault="00795D16" w:rsidP="00733821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3003" w:type="dxa"/>
          </w:tcPr>
          <w:p w14:paraId="5957864D" w14:textId="77777777" w:rsidR="00795D16" w:rsidRPr="005B722E" w:rsidRDefault="00795D1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8.9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2.8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0DC81710" w14:textId="77777777" w:rsidR="00795D16" w:rsidRPr="005B722E" w:rsidRDefault="00795D1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15.8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2.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795D16" w14:paraId="3CA104F1" w14:textId="77777777" w:rsidTr="00285BEE">
        <w:tc>
          <w:tcPr>
            <w:tcW w:w="3003" w:type="dxa"/>
          </w:tcPr>
          <w:p w14:paraId="60A9F4B3" w14:textId="77777777" w:rsidR="00795D16" w:rsidRPr="005B722E" w:rsidRDefault="00795D16" w:rsidP="00733821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3003" w:type="dxa"/>
          </w:tcPr>
          <w:p w14:paraId="731D6DDC" w14:textId="77777777" w:rsidR="00795D16" w:rsidRPr="005B722E" w:rsidRDefault="00795D1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12.6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2.4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4B0C9445" w14:textId="77777777" w:rsidR="00795D16" w:rsidRPr="005B722E" w:rsidRDefault="00795D1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27.9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3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</w:tbl>
    <w:tbl>
      <w:tblPr>
        <w:tblStyle w:val="TableGrid"/>
        <w:tblpPr w:leftFromText="180" w:rightFromText="180" w:vertAnchor="page" w:horzAnchor="margin" w:tblpY="7475"/>
        <w:tblW w:w="9010" w:type="dxa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C2D72" w14:paraId="0D3E1FDB" w14:textId="77777777" w:rsidTr="00285BEE">
        <w:tc>
          <w:tcPr>
            <w:tcW w:w="3003" w:type="dxa"/>
          </w:tcPr>
          <w:p w14:paraId="0908C58E" w14:textId="77777777" w:rsidR="007C2D72" w:rsidRDefault="007C2D72" w:rsidP="007C2D72">
            <w:r w:rsidRPr="00211D4F">
              <w:rPr>
                <w:rFonts w:asciiTheme="majorBidi" w:hAnsiTheme="majorBidi" w:cstheme="majorBidi"/>
              </w:rPr>
              <w:t>MM</w:t>
            </w:r>
            <w:r>
              <w:rPr>
                <w:rFonts w:asciiTheme="majorBidi" w:hAnsiTheme="majorBidi" w:cstheme="majorBidi"/>
              </w:rPr>
              <w:t>C</w:t>
            </w:r>
            <w:r w:rsidRPr="00211D4F">
              <w:rPr>
                <w:rFonts w:asciiTheme="majorBidi" w:hAnsiTheme="majorBidi" w:cstheme="majorBidi"/>
              </w:rPr>
              <w:t xml:space="preserve"> Concentration </w:t>
            </w:r>
            <w:proofErr w:type="spellStart"/>
            <w:r w:rsidRPr="00143F98">
              <w:rPr>
                <w:rFonts w:asciiTheme="majorBidi" w:hAnsiTheme="majorBidi" w:cstheme="majorBidi"/>
                <w:bCs/>
                <w:color w:val="000000" w:themeColor="text1"/>
              </w:rPr>
              <w:t>μ</w:t>
            </w:r>
            <w:r w:rsidRPr="00211D4F">
              <w:rPr>
                <w:rFonts w:asciiTheme="majorBidi" w:hAnsiTheme="majorBidi" w:cstheme="majorBidi"/>
                <w:color w:val="000000" w:themeColor="text1"/>
              </w:rPr>
              <w:t>g</w:t>
            </w:r>
            <w:proofErr w:type="spellEnd"/>
            <w:r w:rsidRPr="00211D4F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3003" w:type="dxa"/>
          </w:tcPr>
          <w:p w14:paraId="308F9D99" w14:textId="77777777" w:rsidR="007C2D72" w:rsidRDefault="007C2D72" w:rsidP="007C2D72">
            <w:pPr>
              <w:jc w:val="center"/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wild-type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 xml:space="preserve"> MF</w:t>
            </w:r>
          </w:p>
        </w:tc>
        <w:tc>
          <w:tcPr>
            <w:tcW w:w="3004" w:type="dxa"/>
          </w:tcPr>
          <w:p w14:paraId="109DB53A" w14:textId="77777777" w:rsidR="007C2D72" w:rsidRDefault="007C2D72" w:rsidP="007C2D72">
            <w:pPr>
              <w:jc w:val="center"/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XRCC1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>−/−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/XPA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 xml:space="preserve">−/− 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>MF</w:t>
            </w:r>
          </w:p>
        </w:tc>
      </w:tr>
      <w:tr w:rsidR="007C2D72" w14:paraId="10EC59F4" w14:textId="77777777" w:rsidTr="00285BEE">
        <w:tc>
          <w:tcPr>
            <w:tcW w:w="3003" w:type="dxa"/>
          </w:tcPr>
          <w:p w14:paraId="2358C75D" w14:textId="23048391" w:rsidR="007C2D72" w:rsidRPr="005B722E" w:rsidRDefault="00C01EA6" w:rsidP="007C2D72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03" w:type="dxa"/>
          </w:tcPr>
          <w:p w14:paraId="1FE4F41C" w14:textId="77777777" w:rsidR="007C2D72" w:rsidRPr="005B722E" w:rsidRDefault="007C2D72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7.0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4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2D7587ED" w14:textId="77777777" w:rsidR="007C2D72" w:rsidRPr="005B722E" w:rsidRDefault="007C2D72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>13.3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7C2D72" w14:paraId="77E648D5" w14:textId="77777777" w:rsidTr="00285BEE">
        <w:tc>
          <w:tcPr>
            <w:tcW w:w="3003" w:type="dxa"/>
          </w:tcPr>
          <w:p w14:paraId="5643AAB9" w14:textId="77777777" w:rsidR="007C2D72" w:rsidRPr="005B722E" w:rsidRDefault="007C2D72" w:rsidP="007C2D72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3003" w:type="dxa"/>
          </w:tcPr>
          <w:p w14:paraId="7CF9672D" w14:textId="77777777" w:rsidR="007C2D72" w:rsidRPr="005B722E" w:rsidRDefault="007C2D72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11.4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06F81FBD" w14:textId="77777777" w:rsidR="007C2D72" w:rsidRPr="005B722E" w:rsidRDefault="007C2D72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48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6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7C2D72" w14:paraId="6AAC8F93" w14:textId="77777777" w:rsidTr="00285BEE">
        <w:tc>
          <w:tcPr>
            <w:tcW w:w="3003" w:type="dxa"/>
          </w:tcPr>
          <w:p w14:paraId="588515E7" w14:textId="77777777" w:rsidR="007C2D72" w:rsidRPr="005B722E" w:rsidRDefault="007C2D72" w:rsidP="007C2D72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3003" w:type="dxa"/>
          </w:tcPr>
          <w:p w14:paraId="04A628F2" w14:textId="77777777" w:rsidR="007C2D72" w:rsidRPr="005B722E" w:rsidRDefault="007C2D72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1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757D8036" w14:textId="30932270" w:rsidR="007C2D72" w:rsidRPr="005B722E" w:rsidRDefault="007C2D72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65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4.5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</w:tbl>
    <w:tbl>
      <w:tblPr>
        <w:tblStyle w:val="TableGrid"/>
        <w:tblpPr w:leftFromText="180" w:rightFromText="180" w:vertAnchor="page" w:horzAnchor="margin" w:tblpY="10184"/>
        <w:tblW w:w="9010" w:type="dxa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01EA6" w14:paraId="389734DE" w14:textId="77777777" w:rsidTr="00285BEE">
        <w:tc>
          <w:tcPr>
            <w:tcW w:w="3003" w:type="dxa"/>
          </w:tcPr>
          <w:p w14:paraId="1799FD78" w14:textId="77777777" w:rsidR="00C01EA6" w:rsidRDefault="00C01EA6" w:rsidP="00C01EA6">
            <w:r>
              <w:rPr>
                <w:rFonts w:asciiTheme="majorBidi" w:hAnsiTheme="majorBidi" w:cstheme="majorBidi"/>
              </w:rPr>
              <w:t>CDDP</w:t>
            </w:r>
            <w:r w:rsidRPr="00211D4F">
              <w:rPr>
                <w:rFonts w:asciiTheme="majorBidi" w:hAnsiTheme="majorBidi" w:cstheme="majorBidi"/>
              </w:rPr>
              <w:t xml:space="preserve"> Concentration </w:t>
            </w:r>
            <w:proofErr w:type="spellStart"/>
            <w:r w:rsidRPr="00143F98">
              <w:rPr>
                <w:rFonts w:asciiTheme="majorBidi" w:hAnsiTheme="majorBidi" w:cstheme="majorBidi"/>
                <w:bCs/>
                <w:color w:val="000000" w:themeColor="text1"/>
              </w:rPr>
              <w:t>μ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proofErr w:type="spellEnd"/>
          </w:p>
        </w:tc>
        <w:tc>
          <w:tcPr>
            <w:tcW w:w="3003" w:type="dxa"/>
          </w:tcPr>
          <w:p w14:paraId="099D96CD" w14:textId="5B82610E" w:rsidR="00C01EA6" w:rsidRDefault="00C01EA6" w:rsidP="00C01EA6">
            <w:pPr>
              <w:jc w:val="center"/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wild-type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 xml:space="preserve"> MF</w:t>
            </w:r>
          </w:p>
        </w:tc>
        <w:tc>
          <w:tcPr>
            <w:tcW w:w="3004" w:type="dxa"/>
          </w:tcPr>
          <w:p w14:paraId="7DAEDE68" w14:textId="77777777" w:rsidR="00C01EA6" w:rsidRDefault="00C01EA6" w:rsidP="00C01EA6">
            <w:pPr>
              <w:jc w:val="center"/>
            </w:pP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XRCC1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>−/−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</w:rPr>
              <w:t>/XPA</w:t>
            </w:r>
            <w:r w:rsidRPr="00143F98">
              <w:rPr>
                <w:rFonts w:asciiTheme="majorBidi" w:hAnsiTheme="majorBidi" w:cstheme="majorBidi"/>
                <w:i/>
                <w:iCs/>
                <w:color w:val="000000" w:themeColor="text1"/>
                <w:vertAlign w:val="superscript"/>
              </w:rPr>
              <w:t xml:space="preserve">−/− </w:t>
            </w:r>
            <w:r w:rsidRPr="00143F98">
              <w:rPr>
                <w:rFonts w:asciiTheme="majorBidi" w:hAnsiTheme="majorBidi" w:cstheme="majorBidi"/>
                <w:color w:val="000000" w:themeColor="text1"/>
              </w:rPr>
              <w:t>MF</w:t>
            </w:r>
          </w:p>
        </w:tc>
      </w:tr>
      <w:tr w:rsidR="00C01EA6" w14:paraId="54BEBF60" w14:textId="77777777" w:rsidTr="00285BEE">
        <w:tc>
          <w:tcPr>
            <w:tcW w:w="3003" w:type="dxa"/>
          </w:tcPr>
          <w:p w14:paraId="1BD3F082" w14:textId="77777777" w:rsidR="00C01EA6" w:rsidRPr="005B722E" w:rsidRDefault="00C01EA6" w:rsidP="00C01EA6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03" w:type="dxa"/>
          </w:tcPr>
          <w:p w14:paraId="2CBE661F" w14:textId="77777777" w:rsidR="00C01EA6" w:rsidRPr="005B722E" w:rsidRDefault="00C01EA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7.0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4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1F608443" w14:textId="77777777" w:rsidR="00C01EA6" w:rsidRPr="005B722E" w:rsidRDefault="00C01EA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>13.3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C01EA6" w14:paraId="73E6D71D" w14:textId="77777777" w:rsidTr="00285BEE">
        <w:tc>
          <w:tcPr>
            <w:tcW w:w="3003" w:type="dxa"/>
          </w:tcPr>
          <w:p w14:paraId="34C0B931" w14:textId="77777777" w:rsidR="00C01EA6" w:rsidRPr="005B722E" w:rsidRDefault="00C01EA6" w:rsidP="00C01EA6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3003" w:type="dxa"/>
          </w:tcPr>
          <w:p w14:paraId="608D552E" w14:textId="1742F663" w:rsidR="00C01EA6" w:rsidRPr="005B722E" w:rsidRDefault="00C01EA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7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0.4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2909B162" w14:textId="77777777" w:rsidR="00C01EA6" w:rsidRPr="005B722E" w:rsidRDefault="00C01EA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14.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1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  <w:tr w:rsidR="00C01EA6" w14:paraId="68A1B408" w14:textId="77777777" w:rsidTr="00285BEE">
        <w:tc>
          <w:tcPr>
            <w:tcW w:w="3003" w:type="dxa"/>
          </w:tcPr>
          <w:p w14:paraId="79D75D8E" w14:textId="77777777" w:rsidR="00C01EA6" w:rsidRPr="005B722E" w:rsidRDefault="00C01EA6" w:rsidP="00C01EA6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3003" w:type="dxa"/>
          </w:tcPr>
          <w:p w14:paraId="562D11B0" w14:textId="77777777" w:rsidR="00C01EA6" w:rsidRPr="005B722E" w:rsidRDefault="00C01EA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9.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  <w:tc>
          <w:tcPr>
            <w:tcW w:w="3004" w:type="dxa"/>
          </w:tcPr>
          <w:p w14:paraId="1A0C6595" w14:textId="77777777" w:rsidR="00C01EA6" w:rsidRPr="005B722E" w:rsidRDefault="00C01EA6" w:rsidP="005B722E">
            <w:pPr>
              <w:jc w:val="center"/>
              <w:rPr>
                <w:rFonts w:asciiTheme="majorBidi" w:hAnsiTheme="majorBidi" w:cstheme="majorBidi"/>
              </w:rPr>
            </w:pP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33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1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6.7 </w:t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sym w:font="Symbol" w:char="F0B4"/>
            </w:r>
            <w:r w:rsidRPr="005B722E">
              <w:rPr>
                <w:rFonts w:asciiTheme="majorBidi" w:hAnsiTheme="majorBidi" w:cstheme="majorBidi"/>
                <w:color w:val="000000" w:themeColor="text1"/>
              </w:rPr>
              <w:t xml:space="preserve"> 10</w:t>
            </w:r>
            <w:r w:rsidRPr="005B722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6</w:t>
            </w:r>
          </w:p>
        </w:tc>
      </w:tr>
    </w:tbl>
    <w:p w14:paraId="749564E5" w14:textId="1795EC41" w:rsidR="003B4539" w:rsidRDefault="00353219" w:rsidP="00285BEE">
      <w:pPr>
        <w:ind w:left="607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AC278C" wp14:editId="0A0FD903">
                <wp:simplePos x="0" y="0"/>
                <wp:positionH relativeFrom="column">
                  <wp:posOffset>-152128</wp:posOffset>
                </wp:positionH>
                <wp:positionV relativeFrom="paragraph">
                  <wp:posOffset>6028690</wp:posOffset>
                </wp:positionV>
                <wp:extent cx="6901180" cy="370115"/>
                <wp:effectExtent l="0" t="0" r="571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1180" cy="370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0599BF" w14:textId="6480142F" w:rsidR="007C2D72" w:rsidRPr="000E443F" w:rsidRDefault="007C2D72" w:rsidP="007C2D72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XRCC1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/XPA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−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DDP induced MF </w:t>
                            </w:r>
                            <w:r w:rsidR="00CA14E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8.</w:t>
                            </w:r>
                            <w:r w:rsidR="0030799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5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olds more than 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wild-type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ells. </w:t>
                            </w:r>
                            <w:r w:rsidRPr="0094199C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p</w:t>
                            </w:r>
                            <w:r w:rsidRPr="000E443F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-value </w:t>
                            </w:r>
                            <w:r w:rsidR="00AE4BAC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&lt;</w:t>
                            </w: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C278C" id="Text Box 9" o:spid="_x0000_s1027" type="#_x0000_t202" style="position:absolute;left:0;text-align:left;margin-left:-12pt;margin-top:474.7pt;width:543.4pt;height:29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" fillcolor="white [3201]" stroked="f" strokeweight=".5pt">
                <v:textbox>
                  <w:txbxContent>
                    <w:p w14:paraId="2F0599BF" w14:textId="6480142F" w:rsidR="007C2D72" w:rsidRPr="000E443F" w:rsidRDefault="007C2D72" w:rsidP="007C2D72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XRCC1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/XPA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−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DDP induced MF </w:t>
                      </w:r>
                      <w:r w:rsidR="00CA14E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8.</w:t>
                      </w:r>
                      <w:r w:rsidR="0030799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5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olds more than 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wild-type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ells. </w:t>
                      </w:r>
                      <w:r w:rsidRPr="0094199C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p</w:t>
                      </w:r>
                      <w:r w:rsidRPr="000E443F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-value </w:t>
                      </w:r>
                      <w:r w:rsidR="00AE4BAC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&lt;</w:t>
                      </w: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3D4DFF" wp14:editId="1D04F4C0">
                <wp:simplePos x="0" y="0"/>
                <wp:positionH relativeFrom="column">
                  <wp:posOffset>-87086</wp:posOffset>
                </wp:positionH>
                <wp:positionV relativeFrom="paragraph">
                  <wp:posOffset>4286885</wp:posOffset>
                </wp:positionV>
                <wp:extent cx="6901543" cy="37011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1543" cy="370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D384A9" w14:textId="4DE5F05B" w:rsidR="007C2D72" w:rsidRPr="000E443F" w:rsidRDefault="007C2D72" w:rsidP="007C2D72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XRCC1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/XPA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MMC induced MF </w:t>
                            </w:r>
                            <w:r w:rsidR="00CA14E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 8.</w:t>
                            </w:r>
                            <w:r w:rsidR="0030799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6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olds more than 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wild-type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ells. </w:t>
                            </w:r>
                            <w:r w:rsidRPr="0094199C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p</w:t>
                            </w:r>
                            <w:r w:rsidRPr="000E443F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-value </w:t>
                            </w:r>
                            <w:r w:rsidR="00AE4BAC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&lt;</w:t>
                            </w: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D4DFF" id="Text Box 8" o:spid="_x0000_s1028" type="#_x0000_t202" style="position:absolute;left:0;text-align:left;margin-left:-6.85pt;margin-top:337.55pt;width:543.45pt;height:29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" fillcolor="white [3201]" stroked="f" strokeweight=".5pt">
                <v:textbox>
                  <w:txbxContent>
                    <w:p w14:paraId="67D384A9" w14:textId="4DE5F05B" w:rsidR="007C2D72" w:rsidRPr="000E443F" w:rsidRDefault="007C2D72" w:rsidP="007C2D72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XRCC1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/XPA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MMC induced MF </w:t>
                      </w:r>
                      <w:r w:rsidR="00CA14E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 8.</w:t>
                      </w:r>
                      <w:r w:rsidR="0030799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6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olds more than 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wild-type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ells. </w:t>
                      </w:r>
                      <w:r w:rsidRPr="0094199C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p</w:t>
                      </w:r>
                      <w:r w:rsidRPr="000E443F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-value </w:t>
                      </w:r>
                      <w:r w:rsidR="00AE4BAC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&lt;</w:t>
                      </w: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5BE265" wp14:editId="622E3E1C">
                <wp:simplePos x="0" y="0"/>
                <wp:positionH relativeFrom="column">
                  <wp:posOffset>-151855</wp:posOffset>
                </wp:positionH>
                <wp:positionV relativeFrom="paragraph">
                  <wp:posOffset>2621280</wp:posOffset>
                </wp:positionV>
                <wp:extent cx="7130143" cy="37011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0143" cy="370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49E47E" w14:textId="37EF4B55" w:rsidR="000E443F" w:rsidRPr="000E443F" w:rsidRDefault="000E443F" w:rsidP="000E443F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XRCC1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/XPA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MMS induced MF </w:t>
                            </w:r>
                            <w:r w:rsidR="00CA14E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  <w:r w:rsid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2.6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old</w:t>
                            </w:r>
                            <w:r w:rsid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more than 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wild-type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ells. </w:t>
                            </w:r>
                            <w:r w:rsidRPr="0094199C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p</w:t>
                            </w:r>
                            <w:r w:rsidRPr="000E443F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-value </w:t>
                            </w:r>
                            <w:r w:rsidR="00AE4BAC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&lt;</w:t>
                            </w:r>
                            <w:r w:rsidR="007C2D72"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BE265" id="Text Box 7" o:spid="_x0000_s1029" type="#_x0000_t202" style="position:absolute;left:0;text-align:left;margin-left:-11.95pt;margin-top:206.4pt;width:561.45pt;height:29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" fillcolor="white [3201]" stroked="f" strokeweight=".5pt">
                <v:textbox>
                  <w:txbxContent>
                    <w:p w14:paraId="7A49E47E" w14:textId="37EF4B55" w:rsidR="000E443F" w:rsidRPr="000E443F" w:rsidRDefault="000E443F" w:rsidP="000E443F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XRCC1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/XPA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MMS induced MF </w:t>
                      </w:r>
                      <w:r w:rsidR="00CA14E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r w:rsid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2.6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old</w:t>
                      </w:r>
                      <w:r w:rsid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more than 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wild-type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ells. </w:t>
                      </w:r>
                      <w:r w:rsidRPr="0094199C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p</w:t>
                      </w:r>
                      <w:r w:rsidRPr="000E443F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-value </w:t>
                      </w:r>
                      <w:r w:rsidR="00AE4BAC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&lt;</w:t>
                      </w:r>
                      <w:r w:rsidR="007C2D72"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97F2A3" wp14:editId="231196FF">
                <wp:simplePos x="0" y="0"/>
                <wp:positionH relativeFrom="column">
                  <wp:posOffset>-86995</wp:posOffset>
                </wp:positionH>
                <wp:positionV relativeFrom="paragraph">
                  <wp:posOffset>1097280</wp:posOffset>
                </wp:positionV>
                <wp:extent cx="6629400" cy="511629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511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8566EC" w14:textId="49CEBC95" w:rsidR="000E443F" w:rsidRPr="000E443F" w:rsidRDefault="000E443F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XRCC1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/XPA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P induced MF </w:t>
                            </w:r>
                            <w:r w:rsidR="00CA14E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is </w:t>
                            </w:r>
                            <w:r w:rsidR="0030799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4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.</w:t>
                            </w:r>
                            <w:r w:rsidR="0030799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5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old</w:t>
                            </w:r>
                            <w:r w:rsid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more than 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wild-type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. </w:t>
                            </w:r>
                            <w:r w:rsidRPr="0094199C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p</w:t>
                            </w:r>
                            <w:r w:rsidRPr="000E443F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-value = 0.02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7F2A3" id="Text Box 6" o:spid="_x0000_s1030" type="#_x0000_t202" style="position:absolute;left:0;text-align:left;margin-left:-6.85pt;margin-top:86.4pt;width:522pt;height:4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" fillcolor="white [3201]" stroked="f" strokeweight=".5pt">
                <v:textbox>
                  <w:txbxContent>
                    <w:p w14:paraId="338566EC" w14:textId="49CEBC95" w:rsidR="000E443F" w:rsidRPr="000E443F" w:rsidRDefault="000E443F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XRCC1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/XPA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P induced MF </w:t>
                      </w:r>
                      <w:r w:rsidR="00CA14E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is </w:t>
                      </w:r>
                      <w:r w:rsidR="0030799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4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.</w:t>
                      </w:r>
                      <w:r w:rsidR="0030799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5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old</w:t>
                      </w:r>
                      <w:r w:rsid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more than 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wild-type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. </w:t>
                      </w:r>
                      <w:r w:rsidRPr="0094199C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p</w:t>
                      </w:r>
                      <w:r w:rsidRPr="000E443F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-value = 0.02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C01EA6">
        <w:rPr>
          <w:noProof/>
        </w:rPr>
        <w:t xml:space="preserve"> </w:t>
      </w:r>
      <w:r w:rsidR="007C2D7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3FAA5D" wp14:editId="1281B3E8">
                <wp:simplePos x="0" y="0"/>
                <wp:positionH relativeFrom="column">
                  <wp:posOffset>-86995</wp:posOffset>
                </wp:positionH>
                <wp:positionV relativeFrom="paragraph">
                  <wp:posOffset>1530985</wp:posOffset>
                </wp:positionV>
                <wp:extent cx="881380" cy="250190"/>
                <wp:effectExtent l="0" t="0" r="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F1BB5F" w14:textId="6B8CF25F" w:rsidR="00733821" w:rsidRPr="00733821" w:rsidRDefault="00733821" w:rsidP="0073382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33821">
                              <w:rPr>
                                <w:rFonts w:asciiTheme="majorBidi" w:hAnsiTheme="majorBidi" w:cstheme="majorBidi"/>
                              </w:rPr>
                              <w:t xml:space="preserve">Table </w:t>
                            </w:r>
                            <w:r w:rsidR="00167B19">
                              <w:rPr>
                                <w:rFonts w:asciiTheme="majorBidi" w:hAnsiTheme="majorBidi" w:cstheme="majorBidi"/>
                              </w:rPr>
                              <w:t>S</w:t>
                            </w:r>
                            <w:r w:rsidR="002658C0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</w:p>
                          <w:p w14:paraId="4EADF517" w14:textId="77777777" w:rsidR="00733821" w:rsidRDefault="00733821" w:rsidP="007338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3FAA5D" id="Text Box 2" o:spid="_x0000_s1031" type="#_x0000_t202" style="position:absolute;left:0;text-align:left;margin-left:-6.85pt;margin-top:120.55pt;width:69.4pt;height:19.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" fillcolor="white [3201]" stroked="f" strokeweight=".5pt">
                <v:textbox>
                  <w:txbxContent>
                    <w:p w14:paraId="42F1BB5F" w14:textId="6B8CF25F" w:rsidR="00733821" w:rsidRPr="00733821" w:rsidRDefault="00733821" w:rsidP="0073382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33821">
                        <w:rPr>
                          <w:rFonts w:asciiTheme="majorBidi" w:hAnsiTheme="majorBidi" w:cstheme="majorBidi"/>
                        </w:rPr>
                        <w:t xml:space="preserve">Table </w:t>
                      </w:r>
                      <w:r w:rsidR="00167B19">
                        <w:rPr>
                          <w:rFonts w:asciiTheme="majorBidi" w:hAnsiTheme="majorBidi" w:cstheme="majorBidi"/>
                        </w:rPr>
                        <w:t>S</w:t>
                      </w:r>
                      <w:r w:rsidR="002658C0">
                        <w:rPr>
                          <w:rFonts w:asciiTheme="majorBidi" w:hAnsiTheme="majorBidi" w:cstheme="majorBidi"/>
                        </w:rPr>
                        <w:t>2</w:t>
                      </w:r>
                    </w:p>
                    <w:p w14:paraId="4EADF517" w14:textId="77777777" w:rsidR="00733821" w:rsidRDefault="00733821" w:rsidP="00733821"/>
                  </w:txbxContent>
                </v:textbox>
              </v:shape>
            </w:pict>
          </mc:Fallback>
        </mc:AlternateContent>
      </w:r>
    </w:p>
    <w:p w14:paraId="2C3F3EEF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64920608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48B54E4B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2A166C10" w14:textId="0E6FA155" w:rsidR="003B4539" w:rsidRPr="003B4539" w:rsidRDefault="00167B19" w:rsidP="00285BEE">
      <w:pPr>
        <w:ind w:left="60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</w:p>
    <w:p w14:paraId="5BA93DA8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0A6788B4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6FE54DE7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22D7277B" w14:textId="6D9544EA" w:rsidR="003B4539" w:rsidRPr="003B4539" w:rsidRDefault="00167B19" w:rsidP="00285BEE">
      <w:pPr>
        <w:ind w:left="607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5A833E" wp14:editId="4FF493BF">
                <wp:simplePos x="0" y="0"/>
                <wp:positionH relativeFrom="column">
                  <wp:posOffset>-145786</wp:posOffset>
                </wp:positionH>
                <wp:positionV relativeFrom="paragraph">
                  <wp:posOffset>107950</wp:posOffset>
                </wp:positionV>
                <wp:extent cx="881380" cy="250190"/>
                <wp:effectExtent l="0" t="0" r="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8DBB81" w14:textId="0D09CF13" w:rsidR="00733821" w:rsidRDefault="00733821" w:rsidP="002658C0">
                            <w:r w:rsidRPr="00733821">
                              <w:rPr>
                                <w:rFonts w:asciiTheme="majorBidi" w:hAnsiTheme="majorBidi" w:cstheme="majorBidi"/>
                              </w:rPr>
                              <w:t xml:space="preserve">Table </w:t>
                            </w:r>
                            <w:r w:rsidR="00167B19">
                              <w:rPr>
                                <w:rFonts w:asciiTheme="majorBidi" w:hAnsiTheme="majorBidi" w:cstheme="majorBidi"/>
                              </w:rPr>
                              <w:t>S</w:t>
                            </w:r>
                            <w:r w:rsidR="002658C0"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5A833E" id="Text Box 3" o:spid="_x0000_s1032" type="#_x0000_t202" style="position:absolute;left:0;text-align:left;margin-left:-11.5pt;margin-top:8.5pt;width:69.4pt;height:19.7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" fillcolor="white [3201]" stroked="f" strokeweight=".5pt">
                <v:textbox>
                  <w:txbxContent>
                    <w:p w14:paraId="238DBB81" w14:textId="0D09CF13" w:rsidR="00733821" w:rsidRDefault="00733821" w:rsidP="002658C0">
                      <w:r w:rsidRPr="00733821">
                        <w:rPr>
                          <w:rFonts w:asciiTheme="majorBidi" w:hAnsiTheme="majorBidi" w:cstheme="majorBidi"/>
                        </w:rPr>
                        <w:t xml:space="preserve">Table </w:t>
                      </w:r>
                      <w:r w:rsidR="00167B19">
                        <w:rPr>
                          <w:rFonts w:asciiTheme="majorBidi" w:hAnsiTheme="majorBidi" w:cstheme="majorBidi"/>
                        </w:rPr>
                        <w:t>S</w:t>
                      </w:r>
                      <w:r w:rsidR="002658C0">
                        <w:rPr>
                          <w:rFonts w:asciiTheme="majorBidi" w:hAnsiTheme="majorBidi" w:cstheme="majorBidi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6029CF6F" w14:textId="193B2511" w:rsidR="003B4539" w:rsidRPr="003B4539" w:rsidRDefault="00167B19" w:rsidP="00285BEE">
      <w:pPr>
        <w:ind w:left="60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</w:p>
    <w:p w14:paraId="29E8159B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393BC2DE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20CFD5B2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703D262B" w14:textId="57E26CD3" w:rsidR="003B4539" w:rsidRPr="003B4539" w:rsidRDefault="00167B19" w:rsidP="00285BEE">
      <w:pPr>
        <w:ind w:left="607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32A751" wp14:editId="436DFCCC">
                <wp:simplePos x="0" y="0"/>
                <wp:positionH relativeFrom="column">
                  <wp:posOffset>-135519</wp:posOffset>
                </wp:positionH>
                <wp:positionV relativeFrom="paragraph">
                  <wp:posOffset>88265</wp:posOffset>
                </wp:positionV>
                <wp:extent cx="881380" cy="250190"/>
                <wp:effectExtent l="0" t="0" r="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F9A363" w14:textId="4C59D3D5" w:rsidR="00733821" w:rsidRDefault="00733821" w:rsidP="002658C0">
                            <w:r w:rsidRPr="00733821">
                              <w:rPr>
                                <w:rFonts w:asciiTheme="majorBidi" w:hAnsiTheme="majorBidi" w:cstheme="majorBidi"/>
                              </w:rPr>
                              <w:t xml:space="preserve">Table </w:t>
                            </w:r>
                            <w:r w:rsidR="00167B19">
                              <w:rPr>
                                <w:rFonts w:asciiTheme="majorBidi" w:hAnsiTheme="majorBidi" w:cstheme="majorBidi"/>
                              </w:rPr>
                              <w:t>S</w:t>
                            </w:r>
                            <w:r w:rsidR="002658C0">
                              <w:rPr>
                                <w:rFonts w:asciiTheme="majorBidi" w:hAnsiTheme="majorBidi" w:cstheme="majorBidi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32A751" id="Text Box 4" o:spid="_x0000_s1033" type="#_x0000_t202" style="position:absolute;left:0;text-align:left;margin-left:-10.65pt;margin-top:6.95pt;width:69.4pt;height:19.7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" fillcolor="white [3201]" stroked="f" strokeweight=".5pt">
                <v:textbox>
                  <w:txbxContent>
                    <w:p w14:paraId="57F9A363" w14:textId="4C59D3D5" w:rsidR="00733821" w:rsidRDefault="00733821" w:rsidP="002658C0">
                      <w:r w:rsidRPr="00733821">
                        <w:rPr>
                          <w:rFonts w:asciiTheme="majorBidi" w:hAnsiTheme="majorBidi" w:cstheme="majorBidi"/>
                        </w:rPr>
                        <w:t xml:space="preserve">Table </w:t>
                      </w:r>
                      <w:r w:rsidR="00167B19">
                        <w:rPr>
                          <w:rFonts w:asciiTheme="majorBidi" w:hAnsiTheme="majorBidi" w:cstheme="majorBidi"/>
                        </w:rPr>
                        <w:t>S</w:t>
                      </w:r>
                      <w:r w:rsidR="002658C0">
                        <w:rPr>
                          <w:rFonts w:asciiTheme="majorBidi" w:hAnsiTheme="majorBidi" w:cstheme="majorBidi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716706BE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30BF583D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6485771D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40BE7BC2" w14:textId="3067ECA8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6B9CDC69" w14:textId="1DEEC100" w:rsidR="003B4539" w:rsidRPr="003B4539" w:rsidRDefault="007B147B" w:rsidP="00285BEE">
      <w:pPr>
        <w:ind w:left="607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9EF2CB" wp14:editId="55025299">
                <wp:simplePos x="0" y="0"/>
                <wp:positionH relativeFrom="column">
                  <wp:posOffset>-485140</wp:posOffset>
                </wp:positionH>
                <wp:positionV relativeFrom="paragraph">
                  <wp:posOffset>139752</wp:posOffset>
                </wp:positionV>
                <wp:extent cx="6288833" cy="9144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883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08CD02" w14:textId="4FCBEA8F" w:rsidR="002658C0" w:rsidRPr="00C01EA6" w:rsidRDefault="002658C0" w:rsidP="001117C3">
                            <w:pPr>
                              <w:spacing w:line="360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Tables</w:t>
                            </w:r>
                            <w:r w:rsidR="00167B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S</w:t>
                            </w: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1-</w:t>
                            </w:r>
                            <w:r w:rsidR="00167B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</w:t>
                            </w: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4, </w:t>
                            </w:r>
                            <w:r w:rsid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howed the actual</w:t>
                            </w:r>
                            <w:r w:rsidR="003532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P, MMS, MMC, CDDP</w:t>
                            </w:r>
                            <w:r w:rsid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doses range used for </w:t>
                            </w:r>
                            <w:r w:rsidR="003532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comparing</w:t>
                            </w:r>
                            <w:r w:rsid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the s</w:t>
                            </w:r>
                            <w:r w:rsidR="001117C3" w:rsidRP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lopes</w:t>
                            </w:r>
                            <w:r w:rsidR="003532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of</w:t>
                            </w:r>
                            <w:r w:rsidR="001117C3" w:rsidRP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the induced </w:t>
                            </w:r>
                            <w:r w:rsidR="00353219" w:rsidRP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mutati</w:t>
                            </w:r>
                            <w:r w:rsidR="003532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on</w:t>
                            </w:r>
                            <w:r w:rsidR="001117C3" w:rsidRPr="001117C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requencies </w:t>
                            </w: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(MF) </w:t>
                            </w:r>
                            <w:r w:rsidR="0035321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between</w:t>
                            </w:r>
                            <w:r w:rsidRP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Wild type and 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XRCC1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</w:rPr>
                              <w:t>/XPA</w:t>
                            </w:r>
                            <w:r w:rsidRPr="00143F98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−/−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 xml:space="preserve"> </w:t>
                            </w:r>
                            <w:r w:rsidRPr="002658C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TK6 cell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. </w:t>
                            </w:r>
                            <w:r w:rsidR="007C2D7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Induced </w:t>
                            </w:r>
                            <w:r w:rsidR="00915E4A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MF comparisons were calculated</w:t>
                            </w:r>
                            <w:r w:rsidR="003B453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ollowing the formula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EF2CB" id="Text Box 5" o:spid="_x0000_s1034" type="#_x0000_t202" style="position:absolute;left:0;text-align:left;margin-left:-38.2pt;margin-top:11pt;width:495.2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" fillcolor="white [3201]" stroked="f" strokeweight=".5pt">
                <v:textbox>
                  <w:txbxContent>
                    <w:p w14:paraId="1F08CD02" w14:textId="4FCBEA8F" w:rsidR="002658C0" w:rsidRPr="00C01EA6" w:rsidRDefault="002658C0" w:rsidP="001117C3">
                      <w:pPr>
                        <w:spacing w:line="360" w:lineRule="auto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Tables</w:t>
                      </w:r>
                      <w:r w:rsidR="00167B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S</w:t>
                      </w: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1-</w:t>
                      </w:r>
                      <w:r w:rsidR="00167B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</w:t>
                      </w: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4, </w:t>
                      </w:r>
                      <w:r w:rsid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howed the actual</w:t>
                      </w:r>
                      <w:r w:rsidR="003532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P, MMS, MMC, CDDP</w:t>
                      </w:r>
                      <w:r w:rsid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doses range used for </w:t>
                      </w:r>
                      <w:r w:rsidR="003532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comparing</w:t>
                      </w:r>
                      <w:r w:rsid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the s</w:t>
                      </w:r>
                      <w:r w:rsidR="001117C3" w:rsidRP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lopes</w:t>
                      </w:r>
                      <w:r w:rsidR="003532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of</w:t>
                      </w:r>
                      <w:r w:rsidR="001117C3" w:rsidRP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the induced </w:t>
                      </w:r>
                      <w:r w:rsidR="00353219" w:rsidRP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mutati</w:t>
                      </w:r>
                      <w:r w:rsidR="003532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on</w:t>
                      </w:r>
                      <w:r w:rsidR="001117C3" w:rsidRPr="001117C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requencies </w:t>
                      </w: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(MF) </w:t>
                      </w:r>
                      <w:r w:rsidR="0035321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between</w:t>
                      </w:r>
                      <w:r w:rsidRP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Wild type and 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XRCC1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</w:rPr>
                        <w:t>/XPA</w:t>
                      </w:r>
                      <w:r w:rsidRPr="00143F98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vertAlign w:val="superscript"/>
                        </w:rPr>
                        <w:t>−/−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vertAlign w:val="superscript"/>
                        </w:rPr>
                        <w:t xml:space="preserve"> </w:t>
                      </w:r>
                      <w:r w:rsidRPr="002658C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TK6 cell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. </w:t>
                      </w:r>
                      <w:r w:rsidR="007C2D7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Induced </w:t>
                      </w:r>
                      <w:r w:rsidR="00915E4A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MF comparisons were calculated</w:t>
                      </w:r>
                      <w:r w:rsidR="003B453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ollowing the formula: </w:t>
                      </w:r>
                    </w:p>
                  </w:txbxContent>
                </v:textbox>
              </v:shape>
            </w:pict>
          </mc:Fallback>
        </mc:AlternateContent>
      </w:r>
    </w:p>
    <w:p w14:paraId="2455A624" w14:textId="48B5C5C9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3D7F6258" w14:textId="0EBEF00B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42CB1414" w14:textId="4E0BA160" w:rsidR="003B4539" w:rsidRPr="003B4539" w:rsidRDefault="007B147B" w:rsidP="00285BEE">
      <w:pPr>
        <w:ind w:left="607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C9784D0" wp14:editId="280AECED">
                <wp:simplePos x="0" y="0"/>
                <wp:positionH relativeFrom="column">
                  <wp:posOffset>4052834</wp:posOffset>
                </wp:positionH>
                <wp:positionV relativeFrom="paragraph">
                  <wp:posOffset>106045</wp:posOffset>
                </wp:positionV>
                <wp:extent cx="1846580" cy="537210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6580" cy="537210"/>
                          <a:chOff x="350298" y="91450"/>
                          <a:chExt cx="2039493" cy="479189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441248" y="91450"/>
                            <a:ext cx="1948543" cy="2721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59FD1B2" w14:textId="5DA2C119" w:rsidR="003B4539" w:rsidRPr="007B147B" w:rsidRDefault="003B453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7B147B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XRCC1</w:t>
                              </w:r>
                              <w:r w:rsidRPr="007B147B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</w:rPr>
                                <w:t>−/−</w:t>
                              </w:r>
                              <w:r w:rsidRPr="007B147B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/XPA</w:t>
                              </w:r>
                              <w:r w:rsidRPr="007B147B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  <w:vertAlign w:val="superscript"/>
                                </w:rPr>
                                <w:t>−/−</w:t>
                              </w:r>
                              <w:r w:rsidRPr="007B147B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(B </w:t>
                              </w:r>
                              <w:r w:rsidRPr="007B147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– 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350298" y="271310"/>
                            <a:ext cx="148854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515922" y="305333"/>
                            <a:ext cx="1323388" cy="2653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1BFC286" w14:textId="4581E14E" w:rsidR="00A07E9C" w:rsidRPr="007B147B" w:rsidRDefault="00A07E9C" w:rsidP="00A07E9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7B147B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Wild-type</w:t>
                              </w:r>
                              <w:r w:rsidRPr="007B147B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(B </w:t>
                              </w:r>
                              <w:r w:rsidRPr="007B147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– 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9784D0" id="Group 14" o:spid="_x0000_s1035" style="position:absolute;left:0;text-align:left;margin-left:319.1pt;margin-top:8.35pt;width:145.4pt;height:42.3pt;z-index:251678720;mso-width-relative:margin;mso-height-relative:margin" coordorigin="3502,914" coordsize="20394,47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">
                <v:shape id="Text Box 11" o:spid="_x0000_s1036" type="#_x0000_t202" style="position:absolute;left:4412;top:914;width:19485;height:27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659FD1B2" w14:textId="5DA2C119" w:rsidR="003B4539" w:rsidRPr="007B147B" w:rsidRDefault="003B4539">
                        <w:pPr>
                          <w:rPr>
                            <w:sz w:val="16"/>
                            <w:szCs w:val="16"/>
                          </w:rPr>
                        </w:pPr>
                        <w:r w:rsidRPr="007B147B">
                          <w:rPr>
                            <w:rFonts w:asciiTheme="majorBidi" w:hAnsiTheme="majorBidi" w:cstheme="majorBidi"/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XRCC1</w:t>
                        </w:r>
                        <w:r w:rsidRPr="007B147B">
                          <w:rPr>
                            <w:rFonts w:asciiTheme="majorBidi" w:hAnsiTheme="majorBidi" w:cstheme="majorBidi"/>
                            <w:i/>
                            <w:iCs/>
                            <w:color w:val="000000" w:themeColor="text1"/>
                            <w:sz w:val="16"/>
                            <w:szCs w:val="16"/>
                            <w:vertAlign w:val="superscript"/>
                          </w:rPr>
                          <w:t>−/−</w:t>
                        </w:r>
                        <w:r w:rsidRPr="007B147B">
                          <w:rPr>
                            <w:rFonts w:asciiTheme="majorBidi" w:hAnsiTheme="majorBidi" w:cstheme="majorBidi"/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/XPA</w:t>
                        </w:r>
                        <w:r w:rsidRPr="007B147B">
                          <w:rPr>
                            <w:rFonts w:asciiTheme="majorBidi" w:hAnsiTheme="majorBidi" w:cstheme="majorBidi"/>
                            <w:i/>
                            <w:iCs/>
                            <w:color w:val="000000" w:themeColor="text1"/>
                            <w:sz w:val="16"/>
                            <w:szCs w:val="16"/>
                            <w:vertAlign w:val="superscript"/>
                          </w:rPr>
                          <w:t>−/−</w:t>
                        </w:r>
                        <w:r w:rsidRPr="007B147B">
                          <w:rPr>
                            <w:rFonts w:asciiTheme="majorBidi" w:hAnsiTheme="majorBidi" w:cstheme="majorBidi"/>
                            <w:color w:val="000000" w:themeColor="text1"/>
                            <w:sz w:val="16"/>
                            <w:szCs w:val="16"/>
                          </w:rPr>
                          <w:t xml:space="preserve"> (B </w:t>
                        </w:r>
                        <w:r w:rsidRPr="007B147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– A)</w:t>
                        </w:r>
                      </w:p>
                    </w:txbxContent>
                  </v:textbox>
                </v:shape>
                <v:line id="Straight Connector 12" o:spid="_x0000_s1037" style="position:absolute;visibility:visible;mso-wrap-style:square" from="3502,2713" to="18388,27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" strokecolor="black [3200]" strokeweight=".5pt">
                  <v:stroke joinstyle="miter"/>
                </v:line>
                <v:shape id="Text Box 13" o:spid="_x0000_s1038" type="#_x0000_t202" style="position:absolute;left:5159;top:3053;width:13234;height:26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71BFC286" w14:textId="4581E14E" w:rsidR="00A07E9C" w:rsidRPr="007B147B" w:rsidRDefault="00A07E9C" w:rsidP="00A07E9C">
                        <w:pPr>
                          <w:rPr>
                            <w:sz w:val="16"/>
                            <w:szCs w:val="16"/>
                          </w:rPr>
                        </w:pPr>
                        <w:r w:rsidRPr="007B147B">
                          <w:rPr>
                            <w:rFonts w:asciiTheme="majorBidi" w:hAnsiTheme="majorBidi" w:cstheme="majorBidi"/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Wild-type</w:t>
                        </w:r>
                        <w:r w:rsidRPr="007B147B">
                          <w:rPr>
                            <w:rFonts w:asciiTheme="majorBidi" w:hAnsiTheme="majorBidi" w:cstheme="majorBidi"/>
                            <w:color w:val="000000" w:themeColor="text1"/>
                            <w:sz w:val="16"/>
                            <w:szCs w:val="16"/>
                          </w:rPr>
                          <w:t xml:space="preserve"> (B </w:t>
                        </w:r>
                        <w:r w:rsidRPr="007B147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– 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6141CEA" w14:textId="74C71D3D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25411422" w14:textId="15B9AECA" w:rsidR="003B4539" w:rsidRPr="003B4539" w:rsidRDefault="007B147B" w:rsidP="00285BEE">
      <w:pPr>
        <w:tabs>
          <w:tab w:val="left" w:pos="5674"/>
        </w:tabs>
        <w:ind w:left="607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8ACEA4" wp14:editId="4FA78019">
                <wp:simplePos x="0" y="0"/>
                <wp:positionH relativeFrom="column">
                  <wp:posOffset>-447519</wp:posOffset>
                </wp:positionH>
                <wp:positionV relativeFrom="paragraph">
                  <wp:posOffset>198120</wp:posOffset>
                </wp:positionV>
                <wp:extent cx="6540759" cy="550506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759" cy="5505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E5A295" w14:textId="77777777" w:rsidR="007B147B" w:rsidRPr="003B4539" w:rsidRDefault="007B147B" w:rsidP="007B147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7B147B">
                              <w:rPr>
                                <w:rFonts w:asciiTheme="majorBidi" w:hAnsiTheme="majorBidi" w:cstheme="majorBidi"/>
                              </w:rPr>
                              <w:t xml:space="preserve">Where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B= MF at the highest dose in each table, A= MF without treatment of DNA damaging agent. </w:t>
                            </w:r>
                            <w:r w:rsidRPr="00C01EA6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Statistical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significance was computed </w:t>
                            </w:r>
                            <w:r w:rsidRPr="00C01EA6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using two-way ANOVA.</w:t>
                            </w:r>
                          </w:p>
                          <w:p w14:paraId="2D303E55" w14:textId="1144BBCF" w:rsidR="007B147B" w:rsidRPr="007B147B" w:rsidRDefault="007B147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ACEA4" id="Text Box 15" o:spid="_x0000_s1039" type="#_x0000_t202" style="position:absolute;margin-left:-35.25pt;margin-top:15.6pt;width:515pt;height:43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" fillcolor="white [3201]" stroked="f" strokeweight=".5pt">
                <v:textbox>
                  <w:txbxContent>
                    <w:p w14:paraId="14E5A295" w14:textId="77777777" w:rsidR="007B147B" w:rsidRPr="003B4539" w:rsidRDefault="007B147B" w:rsidP="007B147B">
                      <w:pPr>
                        <w:rPr>
                          <w:rFonts w:asciiTheme="majorBidi" w:hAnsiTheme="majorBidi" w:cstheme="majorBidi"/>
                        </w:rPr>
                      </w:pPr>
                      <w:r w:rsidRPr="007B147B">
                        <w:rPr>
                          <w:rFonts w:asciiTheme="majorBidi" w:hAnsiTheme="majorBidi" w:cstheme="majorBidi"/>
                        </w:rPr>
                        <w:t xml:space="preserve">Where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B= MF at the highest dose in each table, A= MF without treatment of DNA damaging agent. </w:t>
                      </w:r>
                      <w:r w:rsidRPr="00C01EA6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Statistical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significance was computed </w:t>
                      </w:r>
                      <w:r w:rsidRPr="00C01EA6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using two-way ANOVA.</w:t>
                      </w:r>
                    </w:p>
                    <w:p w14:paraId="2D303E55" w14:textId="1144BBCF" w:rsidR="007B147B" w:rsidRPr="007B147B" w:rsidRDefault="007B147B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B4539">
        <w:rPr>
          <w:rFonts w:asciiTheme="majorBidi" w:hAnsiTheme="majorBidi" w:cstheme="majorBidi"/>
        </w:rPr>
        <w:tab/>
      </w:r>
    </w:p>
    <w:p w14:paraId="51761214" w14:textId="19C8C7D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57DBE1EE" w14:textId="310A8608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5FFCAE0A" w14:textId="78A53E53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24A85DF6" w14:textId="77777777" w:rsidR="003B4539" w:rsidRPr="003B4539" w:rsidRDefault="003B4539" w:rsidP="00285BEE">
      <w:pPr>
        <w:ind w:left="607"/>
        <w:rPr>
          <w:rFonts w:asciiTheme="majorBidi" w:hAnsiTheme="majorBidi" w:cstheme="majorBidi"/>
        </w:rPr>
      </w:pPr>
    </w:p>
    <w:p w14:paraId="403D7CD7" w14:textId="11EB19FA" w:rsidR="00A37D66" w:rsidRPr="003B4539" w:rsidRDefault="00A37D66" w:rsidP="00285BEE">
      <w:pPr>
        <w:ind w:left="60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sectPr w:rsidR="00A37D66" w:rsidRPr="003B4539" w:rsidSect="003A12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98"/>
    <w:rsid w:val="000E443F"/>
    <w:rsid w:val="000F2AD5"/>
    <w:rsid w:val="00104777"/>
    <w:rsid w:val="001117C3"/>
    <w:rsid w:val="00143F98"/>
    <w:rsid w:val="00167B19"/>
    <w:rsid w:val="001C15E2"/>
    <w:rsid w:val="001F0774"/>
    <w:rsid w:val="00211D4F"/>
    <w:rsid w:val="002658C0"/>
    <w:rsid w:val="00285BEE"/>
    <w:rsid w:val="00307991"/>
    <w:rsid w:val="00353219"/>
    <w:rsid w:val="003868F9"/>
    <w:rsid w:val="003A1282"/>
    <w:rsid w:val="003B4539"/>
    <w:rsid w:val="003C6A86"/>
    <w:rsid w:val="005B722E"/>
    <w:rsid w:val="0060517D"/>
    <w:rsid w:val="00733821"/>
    <w:rsid w:val="00764C44"/>
    <w:rsid w:val="00795D16"/>
    <w:rsid w:val="007B147B"/>
    <w:rsid w:val="007C2D72"/>
    <w:rsid w:val="00915E4A"/>
    <w:rsid w:val="009247C1"/>
    <w:rsid w:val="0094199C"/>
    <w:rsid w:val="00A07E9C"/>
    <w:rsid w:val="00A37D66"/>
    <w:rsid w:val="00AE4BAC"/>
    <w:rsid w:val="00B36084"/>
    <w:rsid w:val="00C01EA6"/>
    <w:rsid w:val="00CA14E4"/>
    <w:rsid w:val="00CD075A"/>
    <w:rsid w:val="00D15642"/>
    <w:rsid w:val="00EE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299B"/>
  <w15:chartTrackingRefBased/>
  <w15:docId w15:val="{49381EC3-DFDF-EF4E-811B-AA30466B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7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7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bdelghany</dc:creator>
  <cp:keywords/>
  <dc:description/>
  <cp:lastModifiedBy>Mahmoud Abdelghany</cp:lastModifiedBy>
  <cp:revision>2</cp:revision>
  <cp:lastPrinted>2020-03-26T06:22:00Z</cp:lastPrinted>
  <dcterms:created xsi:type="dcterms:W3CDTF">2020-03-26T09:32:00Z</dcterms:created>
  <dcterms:modified xsi:type="dcterms:W3CDTF">2020-03-26T09:32:00Z</dcterms:modified>
</cp:coreProperties>
</file>